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68C7C" w14:textId="20AEC06C" w:rsidR="008C66C4" w:rsidRPr="008C66C4" w:rsidRDefault="008C66C4" w:rsidP="008C66C4">
      <w:pPr>
        <w:pStyle w:val="TableParagraph"/>
        <w:spacing w:before="66"/>
        <w:ind w:left="60" w:right="327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S8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8C66C4">
        <w:t xml:space="preserve"> </w:t>
      </w:r>
      <w:r w:rsidRPr="0038264C">
        <w:rPr>
          <w:rFonts w:asciiTheme="minorHAnsi" w:hAnsiTheme="minorHAnsi" w:cstheme="minorHAnsi"/>
        </w:rPr>
        <w:t>Female</w:t>
      </w:r>
      <w:r w:rsidRPr="00A177BF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</w:rPr>
        <w:t>h</w:t>
      </w:r>
      <w:r w:rsidRPr="0038264C">
        <w:rPr>
          <w:rFonts w:asciiTheme="minorHAnsi" w:hAnsiTheme="minorHAnsi" w:cstheme="minorHAnsi"/>
        </w:rPr>
        <w:t xml:space="preserve">ematology </w:t>
      </w:r>
      <w:r>
        <w:rPr>
          <w:rFonts w:asciiTheme="minorHAnsi" w:hAnsiTheme="minorHAnsi" w:cstheme="minorHAnsi"/>
        </w:rPr>
        <w:t>r</w:t>
      </w:r>
      <w:r w:rsidRPr="0038264C">
        <w:rPr>
          <w:rFonts w:asciiTheme="minorHAnsi" w:hAnsiTheme="minorHAnsi" w:cstheme="minorHAnsi"/>
        </w:rPr>
        <w:t>esults</w:t>
      </w:r>
      <w:r>
        <w:rPr>
          <w:rFonts w:asciiTheme="minorHAnsi" w:hAnsiTheme="minorHAnsi" w:cstheme="minorHAnsi"/>
        </w:rPr>
        <w:t>,</w:t>
      </w:r>
      <w:r w:rsidRPr="0038264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</w:t>
      </w:r>
      <w:r w:rsidRPr="0038264C">
        <w:rPr>
          <w:rFonts w:asciiTheme="minorHAnsi" w:hAnsiTheme="minorHAnsi" w:cstheme="minorHAnsi"/>
        </w:rPr>
        <w:t>art I</w:t>
      </w: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62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8C66C4" w14:paraId="4AF36CDA" w14:textId="77777777" w:rsidTr="008C66C4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0B984FE9" w14:textId="77777777" w:rsidR="008C66C4" w:rsidRDefault="008C66C4" w:rsidP="00E04AD3">
            <w:pPr>
              <w:pStyle w:val="TableParagraph"/>
              <w:spacing w:before="46"/>
              <w:ind w:left="60" w:right="327"/>
              <w:rPr>
                <w:rFonts w:ascii="Arial Unicode MS"/>
                <w:sz w:val="20"/>
              </w:rPr>
            </w:pPr>
            <w:r>
              <w:rPr>
                <w:rFonts w:ascii="Arial Unicode MS"/>
                <w:spacing w:val="-1"/>
                <w:sz w:val="20"/>
              </w:rPr>
              <w:t>Vehicle</w:t>
            </w:r>
            <w:r>
              <w:rPr>
                <w:rFonts w:ascii="Arial Unicode MS"/>
                <w:spacing w:val="-53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Control</w:t>
            </w:r>
          </w:p>
        </w:tc>
        <w:tc>
          <w:tcPr>
            <w:tcW w:w="1620" w:type="dxa"/>
            <w:vMerge w:val="restart"/>
            <w:tcBorders>
              <w:left w:val="nil"/>
            </w:tcBorders>
          </w:tcPr>
          <w:p w14:paraId="6D3E4F78" w14:textId="77777777" w:rsidR="008C66C4" w:rsidRDefault="008C66C4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0A7BA6C8" w14:textId="77777777" w:rsidR="008C66C4" w:rsidRDefault="008C66C4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44BA079E" w14:textId="6641DDEA" w:rsidR="008C66C4" w:rsidRDefault="008C66C4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 xml:space="preserve">to 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2FC324BF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657FE3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E812C4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24A0E0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3C89A5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79315F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67C65B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4731576B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</w:tr>
      <w:tr w:rsidR="008C66C4" w14:paraId="783FF261" w14:textId="77777777" w:rsidTr="008C66C4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77A3BDE2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</w:tcBorders>
          </w:tcPr>
          <w:p w14:paraId="5FB88D5F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46146288" w14:textId="77777777" w:rsidR="008C66C4" w:rsidRDefault="008C66C4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1714E043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6EC308D" w14:textId="2242489B" w:rsidR="008C66C4" w:rsidRDefault="008C66C4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E0F4C43" w14:textId="77777777" w:rsidR="008C66C4" w:rsidRDefault="008C66C4" w:rsidP="00E04AD3">
            <w:pPr>
              <w:pStyle w:val="TableParagraph"/>
              <w:spacing w:line="23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2BEDABA4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7DE6B73" w14:textId="68698F19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ACCEF73" w14:textId="77777777" w:rsidR="008C66C4" w:rsidRDefault="008C66C4" w:rsidP="00E04AD3">
            <w:pPr>
              <w:pStyle w:val="TableParagraph"/>
              <w:spacing w:line="23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730ACBFE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0040B87A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DF1D4B2" w14:textId="77777777" w:rsidR="008C66C4" w:rsidRDefault="008C66C4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5179893B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E92791F" w14:textId="10B3B5FB" w:rsidR="008C66C4" w:rsidRDefault="008C66C4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43D6831" w14:textId="77777777" w:rsidR="008C66C4" w:rsidRDefault="008C66C4" w:rsidP="00E04AD3">
            <w:pPr>
              <w:pStyle w:val="TableParagraph"/>
              <w:spacing w:line="23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12D2CFAF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C7622AC" w14:textId="77777777" w:rsidR="008C66C4" w:rsidRDefault="008C66C4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B1CFFDF" w14:textId="77777777" w:rsidR="008C66C4" w:rsidRDefault="008C66C4" w:rsidP="00E04AD3">
            <w:pPr>
              <w:pStyle w:val="TableParagraph"/>
              <w:spacing w:line="23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4290CA41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7ABFAF3" w14:textId="77700F6B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BC7263A" w14:textId="77777777" w:rsidR="008C66C4" w:rsidRDefault="008C66C4" w:rsidP="00E04AD3">
            <w:pPr>
              <w:pStyle w:val="TableParagraph"/>
              <w:spacing w:line="23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121252C5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3FDFEEB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222975C8" w14:textId="77777777" w:rsidR="008C66C4" w:rsidRDefault="008C66C4" w:rsidP="00E04AD3">
            <w:pPr>
              <w:pStyle w:val="TableParagraph"/>
              <w:spacing w:line="23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2B984F87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0D2FA7AB" w14:textId="6719CABD" w:rsidR="008C66C4" w:rsidRDefault="008C66C4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8C66C4" w14:paraId="26818798" w14:textId="77777777" w:rsidTr="008C66C4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48427A55" w14:textId="77777777" w:rsidR="008C66C4" w:rsidRDefault="008C66C4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02</w:t>
            </w:r>
          </w:p>
        </w:tc>
        <w:tc>
          <w:tcPr>
            <w:tcW w:w="1620" w:type="dxa"/>
            <w:tcBorders>
              <w:bottom w:val="nil"/>
            </w:tcBorders>
          </w:tcPr>
          <w:p w14:paraId="395BFBE6" w14:textId="77777777" w:rsidR="008C66C4" w:rsidRDefault="008C66C4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18DB8B69" w14:textId="77777777" w:rsidR="008C66C4" w:rsidRDefault="008C66C4" w:rsidP="00E04AD3">
            <w:pPr>
              <w:pStyle w:val="TableParagraph"/>
              <w:spacing w:line="227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3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980015A" w14:textId="77777777" w:rsidR="008C66C4" w:rsidRDefault="008C66C4" w:rsidP="00E04AD3">
            <w:pPr>
              <w:pStyle w:val="TableParagraph"/>
              <w:spacing w:line="227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EC0BB19" w14:textId="77777777" w:rsidR="008C66C4" w:rsidRDefault="008C66C4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.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2D6B361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1AC6F79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F3D49A1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D3E62B5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4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1D5D7C98" w14:textId="77777777" w:rsidR="008C66C4" w:rsidRDefault="008C66C4" w:rsidP="00E04AD3">
            <w:pPr>
              <w:pStyle w:val="TableParagraph"/>
              <w:spacing w:line="227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2.8</w:t>
            </w:r>
          </w:p>
        </w:tc>
      </w:tr>
      <w:tr w:rsidR="008C66C4" w14:paraId="02F3F0A2" w14:textId="77777777" w:rsidTr="008C66C4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523BAAC9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613AF52" w14:textId="77777777" w:rsidR="008C66C4" w:rsidRDefault="008C66C4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C39AF82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7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0EFC72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5F782AC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9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35CD17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ADD4315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5636FF1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CA5F4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8B6AC12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4.0</w:t>
            </w:r>
          </w:p>
        </w:tc>
      </w:tr>
      <w:tr w:rsidR="008C66C4" w14:paraId="48F9389D" w14:textId="77777777" w:rsidTr="008C66C4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636322E8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3F16FE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861F0A8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0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5A238A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123C0D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4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F968D2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DB2B1A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B55C68F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AF1797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C28EC2B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.5</w:t>
            </w:r>
          </w:p>
        </w:tc>
      </w:tr>
      <w:tr w:rsidR="008C66C4" w14:paraId="14A2AF77" w14:textId="77777777" w:rsidTr="008C66C4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1BFDB6C7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59BEAA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60F47FCF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D81260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45AF1C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65BB4E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7376200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B7654E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0B629DE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770FCE6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7.1</w:t>
            </w:r>
          </w:p>
        </w:tc>
      </w:tr>
      <w:tr w:rsidR="008C66C4" w14:paraId="69F6B742" w14:textId="77777777" w:rsidTr="008C66C4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40322CA4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E76332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AD56A47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85AFBF5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80E1DC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C659880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5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984FB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3660C5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72B17D8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B3E8EBD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5.5</w:t>
            </w:r>
          </w:p>
        </w:tc>
      </w:tr>
      <w:tr w:rsidR="008C66C4" w14:paraId="7FCCDBB8" w14:textId="77777777" w:rsidTr="008C66C4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38E14D92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69B7C6" w14:textId="77777777" w:rsidR="008C66C4" w:rsidRDefault="008C66C4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0BC09B0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7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CC67DA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B8D189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4B6F9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6044F8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6B5133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616C7B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2F80462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6.7</w:t>
            </w:r>
          </w:p>
        </w:tc>
      </w:tr>
      <w:tr w:rsidR="008C66C4" w14:paraId="7F75D217" w14:textId="77777777" w:rsidTr="008C66C4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711623EB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796CEBDF" w14:textId="77777777" w:rsidR="008C66C4" w:rsidRDefault="008C66C4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62A1D3CE" w14:textId="77777777" w:rsidR="008C66C4" w:rsidRDefault="008C66C4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547612C" w14:textId="77777777" w:rsidR="008C66C4" w:rsidRDefault="008C66C4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E67BEEF" w14:textId="77777777" w:rsidR="008C66C4" w:rsidRDefault="008C66C4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D14AAAA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CE445C7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C55AD3E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DE42E70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35D675E6" w14:textId="77777777" w:rsidR="008C66C4" w:rsidRDefault="008C66C4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4</w:t>
            </w:r>
          </w:p>
        </w:tc>
      </w:tr>
    </w:tbl>
    <w:p w14:paraId="6609BEE1" w14:textId="77777777" w:rsidR="008C66C4" w:rsidRDefault="008C66C4" w:rsidP="008C66C4">
      <w:pPr>
        <w:ind w:firstLine="720"/>
        <w:jc w:val="center"/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62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8C66C4" w14:paraId="00F6B862" w14:textId="77777777" w:rsidTr="00B37EFF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1EECA7C4" w14:textId="77777777" w:rsidR="008C66C4" w:rsidRDefault="008C66C4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77ECBE80" w14:textId="77777777" w:rsidR="008C66C4" w:rsidRDefault="008C66C4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620" w:type="dxa"/>
            <w:vMerge w:val="restart"/>
            <w:tcBorders>
              <w:left w:val="nil"/>
            </w:tcBorders>
          </w:tcPr>
          <w:p w14:paraId="50552C76" w14:textId="77777777" w:rsidR="008C66C4" w:rsidRDefault="008C66C4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6E977D5C" w14:textId="77777777" w:rsidR="008C66C4" w:rsidRDefault="008C66C4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44B1321A" w14:textId="126B5320" w:rsidR="008C66C4" w:rsidRDefault="008C66C4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 xml:space="preserve">to 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5CDBD6B3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C88743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A074E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F71FD0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8C5EA8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1822AE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74A4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79E929D5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</w:tr>
      <w:tr w:rsidR="008C66C4" w14:paraId="23F61705" w14:textId="77777777" w:rsidTr="00B37EFF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140C3F93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</w:tcBorders>
          </w:tcPr>
          <w:p w14:paraId="34EFB82E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6B799084" w14:textId="77777777" w:rsidR="008C66C4" w:rsidRDefault="008C66C4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31AA0B4E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3808E6B" w14:textId="4B2D6D4D" w:rsidR="008C66C4" w:rsidRDefault="008C66C4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5E48BF7" w14:textId="77777777" w:rsidR="008C66C4" w:rsidRDefault="008C66C4" w:rsidP="00E04AD3">
            <w:pPr>
              <w:pStyle w:val="TableParagraph"/>
              <w:spacing w:line="23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3BDA6E8E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5CFFFAC" w14:textId="25C2D0C3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7904B44" w14:textId="77777777" w:rsidR="008C66C4" w:rsidRDefault="008C66C4" w:rsidP="00E04AD3">
            <w:pPr>
              <w:pStyle w:val="TableParagraph"/>
              <w:spacing w:line="23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55A44B1D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AE28874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F9999B6" w14:textId="77777777" w:rsidR="008C66C4" w:rsidRDefault="008C66C4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42AAD793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F1CF101" w14:textId="53A2FDFC" w:rsidR="008C66C4" w:rsidRDefault="008C66C4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4567B99" w14:textId="77777777" w:rsidR="008C66C4" w:rsidRDefault="008C66C4" w:rsidP="00E04AD3">
            <w:pPr>
              <w:pStyle w:val="TableParagraph"/>
              <w:spacing w:line="23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04D053F5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7319A65" w14:textId="77777777" w:rsidR="008C66C4" w:rsidRDefault="008C66C4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4FCFDF7" w14:textId="77777777" w:rsidR="008C66C4" w:rsidRDefault="008C66C4" w:rsidP="00E04AD3">
            <w:pPr>
              <w:pStyle w:val="TableParagraph"/>
              <w:spacing w:line="23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08A7CE71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28A77322" w14:textId="04840982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AF8AE07" w14:textId="77777777" w:rsidR="008C66C4" w:rsidRDefault="008C66C4" w:rsidP="00E04AD3">
            <w:pPr>
              <w:pStyle w:val="TableParagraph"/>
              <w:spacing w:line="23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713911BD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56A7FA3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51AF7358" w14:textId="77777777" w:rsidR="008C66C4" w:rsidRDefault="008C66C4" w:rsidP="00E04AD3">
            <w:pPr>
              <w:pStyle w:val="TableParagraph"/>
              <w:spacing w:line="23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52E8DCB8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A68724F" w14:textId="3B448F75" w:rsidR="008C66C4" w:rsidRDefault="008C66C4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8C66C4" w14:paraId="77A29962" w14:textId="77777777" w:rsidTr="00B37EFF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32DDD7E2" w14:textId="77777777" w:rsidR="008C66C4" w:rsidRDefault="008C66C4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04</w:t>
            </w:r>
          </w:p>
        </w:tc>
        <w:tc>
          <w:tcPr>
            <w:tcW w:w="1620" w:type="dxa"/>
            <w:tcBorders>
              <w:bottom w:val="nil"/>
            </w:tcBorders>
          </w:tcPr>
          <w:p w14:paraId="03AFD45E" w14:textId="77777777" w:rsidR="008C66C4" w:rsidRDefault="008C66C4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0B72D6C5" w14:textId="77777777" w:rsidR="008C66C4" w:rsidRDefault="008C66C4" w:rsidP="00E04AD3">
            <w:pPr>
              <w:pStyle w:val="TableParagraph"/>
              <w:spacing w:line="227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FA5F505" w14:textId="77777777" w:rsidR="008C66C4" w:rsidRDefault="008C66C4" w:rsidP="00E04AD3">
            <w:pPr>
              <w:pStyle w:val="TableParagraph"/>
              <w:spacing w:line="227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CB59629" w14:textId="77777777" w:rsidR="008C66C4" w:rsidRDefault="008C66C4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D4E7876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2.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6703157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921B4B8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D1EAFB8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4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6D47D426" w14:textId="77777777" w:rsidR="008C66C4" w:rsidRDefault="008C66C4" w:rsidP="00E04AD3">
            <w:pPr>
              <w:pStyle w:val="TableParagraph"/>
              <w:spacing w:line="227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9.3</w:t>
            </w:r>
          </w:p>
        </w:tc>
      </w:tr>
      <w:tr w:rsidR="008C66C4" w14:paraId="323BDFD1" w14:textId="77777777" w:rsidTr="00B37EFF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33E32DE0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63CC28" w14:textId="77777777" w:rsidR="008C66C4" w:rsidRDefault="008C66C4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689BF5F1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370F78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593E2B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B2CDB6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1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58AB40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52871FD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A9D8D7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DF09975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1.3</w:t>
            </w:r>
          </w:p>
        </w:tc>
      </w:tr>
      <w:tr w:rsidR="008C66C4" w14:paraId="200FFDDB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3E062540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CCFD74E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C8370A7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9857BAC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E680DB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5E9FF56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1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F585C6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19B666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F774D1C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ED5EDC8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5.9</w:t>
            </w:r>
          </w:p>
        </w:tc>
      </w:tr>
      <w:tr w:rsidR="008C66C4" w14:paraId="136515CC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208A7920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558DCC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C2DCEC3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6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61C7DD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3D2587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D5876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4B77E30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70CB23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82DC41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EC7D5E2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7.8</w:t>
            </w:r>
          </w:p>
        </w:tc>
      </w:tr>
      <w:tr w:rsidR="008C66C4" w14:paraId="62E8D3C3" w14:textId="77777777" w:rsidTr="00B37EFF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2801ECA8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E0AFB0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02C0D7CC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5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B234D1B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451CDCA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50AC1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EE6521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E8C3A8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0A6C299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88434C2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8.0</w:t>
            </w:r>
          </w:p>
        </w:tc>
      </w:tr>
      <w:tr w:rsidR="008C66C4" w14:paraId="41FA688B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1910BF27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81F071" w14:textId="77777777" w:rsidR="008C66C4" w:rsidRDefault="008C66C4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3DF1FE83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7BDAACE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4E51B1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A0B74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A3558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146A11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035E22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E327D37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0.1</w:t>
            </w:r>
          </w:p>
        </w:tc>
      </w:tr>
      <w:tr w:rsidR="008C66C4" w14:paraId="2DC9FCE9" w14:textId="77777777" w:rsidTr="00B37EFF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3E8973DD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3A2EB72F" w14:textId="77777777" w:rsidR="008C66C4" w:rsidRDefault="008C66C4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2D364E02" w14:textId="77777777" w:rsidR="008C66C4" w:rsidRDefault="008C66C4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75B6497" w14:textId="77777777" w:rsidR="008C66C4" w:rsidRDefault="008C66C4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82EC1BC" w14:textId="77777777" w:rsidR="008C66C4" w:rsidRDefault="008C66C4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CB0AB6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C66B18D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AB62200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843212F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325CD0FB" w14:textId="77777777" w:rsidR="008C66C4" w:rsidRDefault="008C66C4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9.0</w:t>
            </w:r>
          </w:p>
        </w:tc>
      </w:tr>
    </w:tbl>
    <w:p w14:paraId="38F83450" w14:textId="77777777" w:rsidR="008C66C4" w:rsidRDefault="008C66C4" w:rsidP="008C66C4">
      <w:pPr>
        <w:ind w:firstLine="720"/>
        <w:jc w:val="center"/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710"/>
        <w:gridCol w:w="911"/>
        <w:gridCol w:w="1015"/>
        <w:gridCol w:w="1015"/>
        <w:gridCol w:w="1015"/>
        <w:gridCol w:w="1015"/>
        <w:gridCol w:w="1015"/>
        <w:gridCol w:w="1015"/>
        <w:gridCol w:w="1065"/>
      </w:tblGrid>
      <w:tr w:rsidR="008C66C4" w14:paraId="4CA83D0B" w14:textId="77777777" w:rsidTr="00B37EFF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24FBA759" w14:textId="77777777" w:rsidR="008C66C4" w:rsidRDefault="008C66C4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654FC358" w14:textId="77777777" w:rsidR="008C66C4" w:rsidRDefault="008C66C4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</w:t>
            </w:r>
            <w:r>
              <w:rPr>
                <w:rFonts w:ascii="Arial Unicode MS"/>
                <w:spacing w:val="-4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10" w:type="dxa"/>
            <w:vMerge w:val="restart"/>
            <w:tcBorders>
              <w:left w:val="nil"/>
            </w:tcBorders>
          </w:tcPr>
          <w:p w14:paraId="4005E1C8" w14:textId="77777777" w:rsidR="008C66C4" w:rsidRDefault="008C66C4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3CB39531" w14:textId="77777777" w:rsidR="008C66C4" w:rsidRDefault="008C66C4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506F42FB" w14:textId="28FF030D" w:rsidR="008C66C4" w:rsidRDefault="008C66C4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 xml:space="preserve">to 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11" w:type="dxa"/>
            <w:tcBorders>
              <w:bottom w:val="single" w:sz="2" w:space="0" w:color="000000"/>
              <w:right w:val="single" w:sz="2" w:space="0" w:color="000000"/>
            </w:tcBorders>
          </w:tcPr>
          <w:p w14:paraId="57696A47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1F107F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C87E6C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A6EE79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175E77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8FD22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7DCA41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1CC5004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</w:tr>
      <w:tr w:rsidR="008C66C4" w14:paraId="7807DA04" w14:textId="77777777" w:rsidTr="00B37EFF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6D3AB100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</w:tcBorders>
          </w:tcPr>
          <w:p w14:paraId="7FA53D50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911" w:type="dxa"/>
            <w:tcBorders>
              <w:top w:val="single" w:sz="2" w:space="0" w:color="000000"/>
              <w:right w:val="single" w:sz="2" w:space="0" w:color="000000"/>
            </w:tcBorders>
          </w:tcPr>
          <w:p w14:paraId="012E310F" w14:textId="77777777" w:rsidR="008C66C4" w:rsidRDefault="008C66C4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641CBDD3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DAB3C64" w14:textId="7403130F" w:rsidR="008C66C4" w:rsidRDefault="008C66C4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D38AD7B" w14:textId="77777777" w:rsidR="008C66C4" w:rsidRDefault="008C66C4" w:rsidP="00E04AD3">
            <w:pPr>
              <w:pStyle w:val="TableParagraph"/>
              <w:spacing w:line="23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326429C4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7A31533" w14:textId="5FB534FF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6712CED" w14:textId="77777777" w:rsidR="008C66C4" w:rsidRDefault="008C66C4" w:rsidP="00E04AD3">
            <w:pPr>
              <w:pStyle w:val="TableParagraph"/>
              <w:spacing w:line="23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4ED57369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DB971E3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E52FD22" w14:textId="77777777" w:rsidR="008C66C4" w:rsidRDefault="008C66C4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50C6024D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753350A" w14:textId="4251F85A" w:rsidR="008C66C4" w:rsidRDefault="008C66C4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E269E25" w14:textId="77777777" w:rsidR="008C66C4" w:rsidRDefault="008C66C4" w:rsidP="00E04AD3">
            <w:pPr>
              <w:pStyle w:val="TableParagraph"/>
              <w:spacing w:line="23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1A8DBF4B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AF06F85" w14:textId="77777777" w:rsidR="008C66C4" w:rsidRDefault="008C66C4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4F321E7" w14:textId="77777777" w:rsidR="008C66C4" w:rsidRDefault="008C66C4" w:rsidP="00E04AD3">
            <w:pPr>
              <w:pStyle w:val="TableParagraph"/>
              <w:spacing w:line="23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7E68538F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035AA172" w14:textId="4B308AD8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6F035B5" w14:textId="77777777" w:rsidR="008C66C4" w:rsidRDefault="008C66C4" w:rsidP="00E04AD3">
            <w:pPr>
              <w:pStyle w:val="TableParagraph"/>
              <w:spacing w:line="23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08492970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9C76881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72010D41" w14:textId="77777777" w:rsidR="008C66C4" w:rsidRDefault="008C66C4" w:rsidP="00E04AD3">
            <w:pPr>
              <w:pStyle w:val="TableParagraph"/>
              <w:spacing w:line="23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2D666223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BCFA55E" w14:textId="4C2B8444" w:rsidR="008C66C4" w:rsidRDefault="008C66C4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8C66C4" w14:paraId="109E110C" w14:textId="77777777" w:rsidTr="00B37EFF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6043C79C" w14:textId="77777777" w:rsidR="008C66C4" w:rsidRDefault="008C66C4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06</w:t>
            </w:r>
          </w:p>
        </w:tc>
        <w:tc>
          <w:tcPr>
            <w:tcW w:w="1710" w:type="dxa"/>
            <w:tcBorders>
              <w:bottom w:val="nil"/>
            </w:tcBorders>
          </w:tcPr>
          <w:p w14:paraId="234D84C4" w14:textId="77777777" w:rsidR="008C66C4" w:rsidRDefault="008C66C4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11" w:type="dxa"/>
            <w:tcBorders>
              <w:bottom w:val="nil"/>
              <w:right w:val="single" w:sz="2" w:space="0" w:color="000000"/>
            </w:tcBorders>
          </w:tcPr>
          <w:p w14:paraId="6FEB058D" w14:textId="77777777" w:rsidR="008C66C4" w:rsidRDefault="008C66C4" w:rsidP="00E04AD3">
            <w:pPr>
              <w:pStyle w:val="TableParagraph"/>
              <w:spacing w:line="227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640F4D3" w14:textId="77777777" w:rsidR="008C66C4" w:rsidRDefault="008C66C4" w:rsidP="00E04AD3">
            <w:pPr>
              <w:pStyle w:val="TableParagraph"/>
              <w:spacing w:line="227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4FD0D35" w14:textId="77777777" w:rsidR="008C66C4" w:rsidRDefault="008C66C4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AF079D5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67E901C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06B50B3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003A44B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26C28CBE" w14:textId="77777777" w:rsidR="008C66C4" w:rsidRDefault="008C66C4" w:rsidP="00E04AD3">
            <w:pPr>
              <w:pStyle w:val="TableParagraph"/>
              <w:spacing w:line="227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0.8</w:t>
            </w:r>
          </w:p>
        </w:tc>
      </w:tr>
      <w:tr w:rsidR="008C66C4" w14:paraId="5E78E922" w14:textId="77777777" w:rsidTr="00B37EFF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1B00A741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1D390E" w14:textId="77777777" w:rsidR="008C66C4" w:rsidRDefault="008C66C4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13226E0C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AE474AD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5CED6D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D0D1EE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B66DA1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C8C070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78B6D5A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AEF03FE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7.4</w:t>
            </w:r>
          </w:p>
        </w:tc>
      </w:tr>
      <w:tr w:rsidR="008C66C4" w14:paraId="512FAE04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5F94B097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4778A1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5EEBA848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A3AC4C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F15A6CA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CAC82A8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1D106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30AB05B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1C7FB5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C5C04C4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4</w:t>
            </w:r>
          </w:p>
        </w:tc>
      </w:tr>
      <w:tr w:rsidR="008C66C4" w14:paraId="354F37F0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2D33AEFD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CCEA17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7A3D4773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4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BEAF17A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3EA1F9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5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0D8A05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8B8C4F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928BB6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06BD3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3963A82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4.3</w:t>
            </w:r>
          </w:p>
        </w:tc>
      </w:tr>
      <w:tr w:rsidR="008C66C4" w14:paraId="5A1A0D7E" w14:textId="77777777" w:rsidTr="00B37EFF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3B21BA32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7F0D8FF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0DC17765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20E1F7A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DA7799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5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2AC7C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E3E002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996648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6F5D13E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F68FF61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8.8</w:t>
            </w:r>
          </w:p>
        </w:tc>
      </w:tr>
      <w:tr w:rsidR="008C66C4" w14:paraId="6EE739A7" w14:textId="77777777" w:rsidTr="00B37EFF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34849223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CE709C0" w14:textId="77777777" w:rsidR="008C66C4" w:rsidRDefault="008C66C4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11" w:type="dxa"/>
            <w:tcBorders>
              <w:top w:val="nil"/>
              <w:bottom w:val="nil"/>
              <w:right w:val="single" w:sz="2" w:space="0" w:color="000000"/>
            </w:tcBorders>
          </w:tcPr>
          <w:p w14:paraId="266DFE11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B89A8E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0E2543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EB82F7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B02B870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6A54FE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44B3F8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5D030A7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7.7</w:t>
            </w:r>
          </w:p>
        </w:tc>
      </w:tr>
      <w:tr w:rsidR="008C66C4" w14:paraId="0320A6DA" w14:textId="77777777" w:rsidTr="00B37EFF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379BA458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68FC945D" w14:textId="77777777" w:rsidR="008C66C4" w:rsidRDefault="008C66C4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11" w:type="dxa"/>
            <w:tcBorders>
              <w:top w:val="nil"/>
              <w:right w:val="single" w:sz="2" w:space="0" w:color="000000"/>
            </w:tcBorders>
          </w:tcPr>
          <w:p w14:paraId="3CD4B02B" w14:textId="77777777" w:rsidR="008C66C4" w:rsidRDefault="008C66C4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677292D" w14:textId="77777777" w:rsidR="008C66C4" w:rsidRDefault="008C66C4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4738F18" w14:textId="77777777" w:rsidR="008C66C4" w:rsidRDefault="008C66C4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0456D33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27B236E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90B0E01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824E414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0A4E9116" w14:textId="77777777" w:rsidR="008C66C4" w:rsidRDefault="008C66C4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1</w:t>
            </w:r>
          </w:p>
        </w:tc>
      </w:tr>
    </w:tbl>
    <w:p w14:paraId="16ADB2F8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20B7894C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3C1AF1BD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70B8C449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7B4F228C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25ED42C8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1A27B81E" w14:textId="7CBFCBBB" w:rsidR="008C66C4" w:rsidRDefault="008C66C4" w:rsidP="008C66C4">
      <w:pPr>
        <w:ind w:firstLine="720"/>
        <w:jc w:val="center"/>
        <w:rPr>
          <w:b/>
          <w:bCs/>
        </w:rPr>
      </w:pPr>
    </w:p>
    <w:p w14:paraId="64F7B9F8" w14:textId="77777777" w:rsidR="00FF4191" w:rsidRDefault="00FF4191" w:rsidP="008C66C4">
      <w:pPr>
        <w:ind w:firstLine="720"/>
        <w:jc w:val="center"/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62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8C66C4" w14:paraId="6120AB52" w14:textId="77777777" w:rsidTr="000167C7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00CF18FD" w14:textId="77777777" w:rsidR="008C66C4" w:rsidRDefault="008C66C4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lastRenderedPageBreak/>
              <w:t>Treatment</w:t>
            </w:r>
          </w:p>
          <w:p w14:paraId="23FE5D55" w14:textId="77777777" w:rsidR="008C66C4" w:rsidRDefault="008C66C4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620" w:type="dxa"/>
            <w:vMerge w:val="restart"/>
            <w:tcBorders>
              <w:left w:val="nil"/>
            </w:tcBorders>
          </w:tcPr>
          <w:p w14:paraId="704F3AED" w14:textId="77777777" w:rsidR="008C66C4" w:rsidRDefault="008C66C4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2A949285" w14:textId="77777777" w:rsidR="008C66C4" w:rsidRDefault="008C66C4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20C5B04A" w14:textId="5007CD5A" w:rsidR="008C66C4" w:rsidRDefault="008C66C4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 xml:space="preserve">to 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5B08D4A8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D31FB2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73FABB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6B691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6C254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09C85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577173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57A7F2F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</w:tr>
      <w:tr w:rsidR="008C66C4" w14:paraId="386327DF" w14:textId="77777777" w:rsidTr="000167C7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3D594E78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</w:tcBorders>
          </w:tcPr>
          <w:p w14:paraId="262417BB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51AF1502" w14:textId="77777777" w:rsidR="008C66C4" w:rsidRDefault="008C66C4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44C5D0C8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3E76770" w14:textId="3C5ADC54" w:rsidR="008C66C4" w:rsidRDefault="008C66C4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F782B47" w14:textId="77777777" w:rsidR="008C66C4" w:rsidRDefault="008C66C4" w:rsidP="00E04AD3">
            <w:pPr>
              <w:pStyle w:val="TableParagraph"/>
              <w:spacing w:line="23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1020F260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5AFF0D76" w14:textId="4BC3C653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5B457BD" w14:textId="77777777" w:rsidR="008C66C4" w:rsidRDefault="008C66C4" w:rsidP="00E04AD3">
            <w:pPr>
              <w:pStyle w:val="TableParagraph"/>
              <w:spacing w:line="23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7296A867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8C760D8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3DB07D3" w14:textId="77777777" w:rsidR="008C66C4" w:rsidRDefault="008C66C4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74C7FCD2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73AF5F5" w14:textId="7C519F46" w:rsidR="008C66C4" w:rsidRDefault="008C66C4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BFA809B" w14:textId="77777777" w:rsidR="008C66C4" w:rsidRDefault="008C66C4" w:rsidP="00E04AD3">
            <w:pPr>
              <w:pStyle w:val="TableParagraph"/>
              <w:spacing w:line="23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0424BAE4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022649E" w14:textId="77777777" w:rsidR="008C66C4" w:rsidRDefault="008C66C4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27AC630" w14:textId="77777777" w:rsidR="008C66C4" w:rsidRDefault="008C66C4" w:rsidP="00E04AD3">
            <w:pPr>
              <w:pStyle w:val="TableParagraph"/>
              <w:spacing w:line="23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0B11C92D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445F7D7E" w14:textId="7892A9C4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E5E22D1" w14:textId="77777777" w:rsidR="008C66C4" w:rsidRDefault="008C66C4" w:rsidP="00E04AD3">
            <w:pPr>
              <w:pStyle w:val="TableParagraph"/>
              <w:spacing w:line="23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1C6A6FD0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A5047C5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34DE15CD" w14:textId="77777777" w:rsidR="008C66C4" w:rsidRDefault="008C66C4" w:rsidP="00E04AD3">
            <w:pPr>
              <w:pStyle w:val="TableParagraph"/>
              <w:spacing w:line="23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46F72D05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386E09A" w14:textId="48223199" w:rsidR="008C66C4" w:rsidRDefault="008C66C4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8C66C4" w14:paraId="147B1187" w14:textId="77777777" w:rsidTr="000167C7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4EFD6B21" w14:textId="77777777" w:rsidR="008C66C4" w:rsidRDefault="008C66C4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08</w:t>
            </w:r>
          </w:p>
        </w:tc>
        <w:tc>
          <w:tcPr>
            <w:tcW w:w="1620" w:type="dxa"/>
            <w:tcBorders>
              <w:bottom w:val="nil"/>
            </w:tcBorders>
          </w:tcPr>
          <w:p w14:paraId="6B03B803" w14:textId="77777777" w:rsidR="008C66C4" w:rsidRDefault="008C66C4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08B741EE" w14:textId="77777777" w:rsidR="008C66C4" w:rsidRDefault="008C66C4" w:rsidP="00E04AD3">
            <w:pPr>
              <w:pStyle w:val="TableParagraph"/>
              <w:spacing w:line="227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968FE3B" w14:textId="77777777" w:rsidR="008C66C4" w:rsidRDefault="008C66C4" w:rsidP="00E04AD3">
            <w:pPr>
              <w:pStyle w:val="TableParagraph"/>
              <w:spacing w:line="227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BEE152B" w14:textId="77777777" w:rsidR="008C66C4" w:rsidRDefault="008C66C4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.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7AEF6A7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E392AF3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23194A7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320A57B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1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26793F38" w14:textId="77777777" w:rsidR="008C66C4" w:rsidRDefault="008C66C4" w:rsidP="00E04AD3">
            <w:pPr>
              <w:pStyle w:val="TableParagraph"/>
              <w:spacing w:line="227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7.8</w:t>
            </w:r>
          </w:p>
        </w:tc>
      </w:tr>
      <w:tr w:rsidR="008C66C4" w14:paraId="2D8435C2" w14:textId="77777777" w:rsidTr="000167C7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505C14C6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95DAA0" w14:textId="77777777" w:rsidR="008C66C4" w:rsidRDefault="008C66C4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AF11F24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447B07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3071F1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A8FFF7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0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478A89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9A869C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2AC42C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AB499FC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0.7</w:t>
            </w:r>
          </w:p>
        </w:tc>
      </w:tr>
      <w:tr w:rsidR="008C66C4" w14:paraId="6DF5CFEF" w14:textId="77777777" w:rsidTr="000167C7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440F2BD1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510D0B0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122A8A9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9AD2220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031173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C12AD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8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96421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716196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B9A869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77E93B9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4.3</w:t>
            </w:r>
          </w:p>
        </w:tc>
      </w:tr>
      <w:tr w:rsidR="008C66C4" w14:paraId="104ADA85" w14:textId="77777777" w:rsidTr="000167C7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0A36F8B7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F045BD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11B06BE2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7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8277945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D64206F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53D306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9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76660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345A55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77A2F3E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573387C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7.1</w:t>
            </w:r>
          </w:p>
        </w:tc>
      </w:tr>
      <w:tr w:rsidR="008C66C4" w14:paraId="0136F45D" w14:textId="77777777" w:rsidTr="000167C7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22ADE241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CDAB76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04378B2A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5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E26DB2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69742A5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E48CE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7.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FD84E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DF9037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CAC7E1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06D6E8E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7.5</w:t>
            </w:r>
          </w:p>
        </w:tc>
      </w:tr>
      <w:tr w:rsidR="008C66C4" w14:paraId="7DF49ECA" w14:textId="77777777" w:rsidTr="000167C7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34493ECC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FAE11F" w14:textId="77777777" w:rsidR="008C66C4" w:rsidRDefault="008C66C4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B9B5EFB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8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979708" w14:textId="77777777" w:rsidR="008C66C4" w:rsidRDefault="008C66C4" w:rsidP="00E04AD3">
            <w:pPr>
              <w:pStyle w:val="TableParagraph"/>
              <w:spacing w:line="204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89CB33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D452D55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6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E8EC80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FC59D13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1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B27D30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1D831A1" w14:textId="77777777" w:rsidR="008C66C4" w:rsidRDefault="008C66C4" w:rsidP="00E04AD3">
            <w:pPr>
              <w:pStyle w:val="TableParagraph"/>
              <w:spacing w:line="204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1.4</w:t>
            </w:r>
          </w:p>
        </w:tc>
      </w:tr>
      <w:tr w:rsidR="008C66C4" w14:paraId="747FBC36" w14:textId="77777777" w:rsidTr="000167C7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2C7C9927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430C4B0E" w14:textId="77777777" w:rsidR="008C66C4" w:rsidRDefault="008C66C4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49A8226A" w14:textId="77777777" w:rsidR="008C66C4" w:rsidRDefault="008C66C4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23D1D8A" w14:textId="77777777" w:rsidR="008C66C4" w:rsidRDefault="008C66C4" w:rsidP="00E04AD3">
            <w:pPr>
              <w:pStyle w:val="TableParagraph"/>
              <w:spacing w:line="221" w:lineRule="exact"/>
              <w:ind w:left="81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DA31998" w14:textId="77777777" w:rsidR="008C66C4" w:rsidRDefault="008C66C4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9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5198342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5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ECD46CD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221FC9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C2A187E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05FA75A4" w14:textId="77777777" w:rsidR="008C66C4" w:rsidRDefault="008C66C4" w:rsidP="00E04AD3">
            <w:pPr>
              <w:pStyle w:val="TableParagraph"/>
              <w:spacing w:line="221" w:lineRule="exact"/>
              <w:ind w:right="381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6.0</w:t>
            </w:r>
          </w:p>
        </w:tc>
      </w:tr>
    </w:tbl>
    <w:p w14:paraId="63646730" w14:textId="77777777" w:rsidR="008C66C4" w:rsidRDefault="008C66C4" w:rsidP="008C66C4">
      <w:pPr>
        <w:ind w:firstLine="720"/>
        <w:jc w:val="center"/>
        <w:rPr>
          <w:b/>
          <w:bCs/>
        </w:rPr>
      </w:pPr>
    </w:p>
    <w:tbl>
      <w:tblPr>
        <w:tblW w:w="10916" w:type="dxa"/>
        <w:tblInd w:w="-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0"/>
        <w:gridCol w:w="1620"/>
        <w:gridCol w:w="1001"/>
        <w:gridCol w:w="1015"/>
        <w:gridCol w:w="1015"/>
        <w:gridCol w:w="1015"/>
        <w:gridCol w:w="1015"/>
        <w:gridCol w:w="1015"/>
        <w:gridCol w:w="1015"/>
        <w:gridCol w:w="1065"/>
      </w:tblGrid>
      <w:tr w:rsidR="008C66C4" w14:paraId="77EC4405" w14:textId="77777777" w:rsidTr="00656D6C">
        <w:trPr>
          <w:trHeight w:val="268"/>
        </w:trPr>
        <w:tc>
          <w:tcPr>
            <w:tcW w:w="1140" w:type="dxa"/>
            <w:vMerge w:val="restart"/>
            <w:tcBorders>
              <w:right w:val="nil"/>
            </w:tcBorders>
          </w:tcPr>
          <w:p w14:paraId="1DD79B25" w14:textId="77777777" w:rsidR="008C66C4" w:rsidRDefault="008C66C4" w:rsidP="00E04AD3">
            <w:pPr>
              <w:pStyle w:val="TableParagraph"/>
              <w:spacing w:before="4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736793D5" w14:textId="77777777" w:rsidR="008C66C4" w:rsidRDefault="008C66C4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</w:t>
            </w:r>
            <w:r>
              <w:rPr>
                <w:rFonts w:ascii="Arial Unicode MS"/>
                <w:spacing w:val="-6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620" w:type="dxa"/>
            <w:vMerge w:val="restart"/>
            <w:tcBorders>
              <w:left w:val="nil"/>
            </w:tcBorders>
          </w:tcPr>
          <w:p w14:paraId="679F57D3" w14:textId="77777777" w:rsidR="008C66C4" w:rsidRDefault="008C66C4" w:rsidP="00E04AD3">
            <w:pPr>
              <w:pStyle w:val="TableParagraph"/>
              <w:rPr>
                <w:rFonts w:ascii="Arial Unicode MS"/>
                <w:sz w:val="26"/>
              </w:rPr>
            </w:pPr>
          </w:p>
          <w:p w14:paraId="66F926D2" w14:textId="77777777" w:rsidR="008C66C4" w:rsidRDefault="008C66C4" w:rsidP="00E04AD3">
            <w:pPr>
              <w:pStyle w:val="TableParagraph"/>
              <w:spacing w:before="3"/>
              <w:rPr>
                <w:rFonts w:ascii="Arial Unicode MS"/>
                <w:sz w:val="31"/>
              </w:rPr>
            </w:pPr>
          </w:p>
          <w:p w14:paraId="7F533913" w14:textId="68E10193" w:rsidR="008C66C4" w:rsidRDefault="008C66C4" w:rsidP="00E04AD3">
            <w:pPr>
              <w:pStyle w:val="TableParagraph"/>
              <w:spacing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 xml:space="preserve">to 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1001" w:type="dxa"/>
            <w:tcBorders>
              <w:bottom w:val="single" w:sz="2" w:space="0" w:color="000000"/>
              <w:right w:val="single" w:sz="2" w:space="0" w:color="000000"/>
            </w:tcBorders>
          </w:tcPr>
          <w:p w14:paraId="36C19898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07E173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60D7A4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3D6068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A8479B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CFC646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6316A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7AD27C02" w14:textId="77777777" w:rsidR="008C66C4" w:rsidRDefault="008C66C4" w:rsidP="00E04AD3">
            <w:pPr>
              <w:pStyle w:val="TableParagraph"/>
              <w:rPr>
                <w:sz w:val="18"/>
              </w:rPr>
            </w:pPr>
          </w:p>
        </w:tc>
      </w:tr>
      <w:tr w:rsidR="008C66C4" w14:paraId="7D45BA15" w14:textId="77777777" w:rsidTr="00656D6C">
        <w:trPr>
          <w:trHeight w:val="1033"/>
        </w:trPr>
        <w:tc>
          <w:tcPr>
            <w:tcW w:w="1140" w:type="dxa"/>
            <w:vMerge/>
            <w:tcBorders>
              <w:top w:val="nil"/>
              <w:right w:val="nil"/>
            </w:tcBorders>
          </w:tcPr>
          <w:p w14:paraId="3DFA7837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</w:tcBorders>
          </w:tcPr>
          <w:p w14:paraId="4CE2AE52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001" w:type="dxa"/>
            <w:tcBorders>
              <w:top w:val="single" w:sz="2" w:space="0" w:color="000000"/>
              <w:right w:val="single" w:sz="2" w:space="0" w:color="000000"/>
            </w:tcBorders>
          </w:tcPr>
          <w:p w14:paraId="2F465F8C" w14:textId="77777777" w:rsidR="008C66C4" w:rsidRDefault="008C66C4" w:rsidP="00E04AD3">
            <w:pPr>
              <w:pStyle w:val="TableParagraph"/>
              <w:spacing w:line="23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BC</w:t>
            </w:r>
          </w:p>
          <w:p w14:paraId="39CC5CF2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01676A5" w14:textId="54874E91" w:rsidR="008C66C4" w:rsidRDefault="008C66C4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12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8D283C4" w14:textId="77777777" w:rsidR="008C66C4" w:rsidRDefault="008C66C4" w:rsidP="00E04AD3">
            <w:pPr>
              <w:pStyle w:val="TableParagraph"/>
              <w:spacing w:line="238" w:lineRule="exact"/>
              <w:ind w:left="298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HGB</w:t>
            </w:r>
          </w:p>
          <w:p w14:paraId="2F15B85E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6F4EB088" w14:textId="7602A716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8D74F10" w14:textId="77777777" w:rsidR="008C66C4" w:rsidRDefault="008C66C4" w:rsidP="00E04AD3">
            <w:pPr>
              <w:pStyle w:val="TableParagraph"/>
              <w:spacing w:line="238" w:lineRule="exact"/>
              <w:ind w:left="99" w:right="82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HCT</w:t>
            </w:r>
            <w:proofErr w:type="spellEnd"/>
          </w:p>
          <w:p w14:paraId="3700E3D1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8309BF2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BDB76A5" w14:textId="77777777" w:rsidR="008C66C4" w:rsidRDefault="008C66C4" w:rsidP="00E04AD3">
            <w:pPr>
              <w:pStyle w:val="TableParagraph"/>
              <w:spacing w:line="23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CV</w:t>
            </w:r>
          </w:p>
          <w:p w14:paraId="6D6368B6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9B506FB" w14:textId="6C2D95C5" w:rsidR="008C66C4" w:rsidRDefault="008C66C4" w:rsidP="00E04AD3">
            <w:pPr>
              <w:pStyle w:val="TableParagraph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fl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0D97E36" w14:textId="77777777" w:rsidR="008C66C4" w:rsidRDefault="008C66C4" w:rsidP="00E04AD3">
            <w:pPr>
              <w:pStyle w:val="TableParagraph"/>
              <w:spacing w:line="238" w:lineRule="exact"/>
              <w:ind w:left="287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</w:t>
            </w:r>
            <w:proofErr w:type="spellEnd"/>
          </w:p>
          <w:p w14:paraId="42CBABD8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1A8C4939" w14:textId="77777777" w:rsidR="008C66C4" w:rsidRDefault="008C66C4" w:rsidP="00E04AD3">
            <w:pPr>
              <w:pStyle w:val="TableParagraph"/>
              <w:ind w:left="337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</w:t>
            </w:r>
            <w:proofErr w:type="spellStart"/>
            <w:r>
              <w:rPr>
                <w:rFonts w:ascii="Arial Unicode MS"/>
                <w:sz w:val="20"/>
              </w:rPr>
              <w:t>pg</w:t>
            </w:r>
            <w:proofErr w:type="spellEnd"/>
            <w:r>
              <w:rPr>
                <w:rFonts w:ascii="Arial Unicode MS"/>
                <w:sz w:val="20"/>
              </w:rPr>
              <w:t>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2E1DBB0" w14:textId="77777777" w:rsidR="008C66C4" w:rsidRDefault="008C66C4" w:rsidP="00E04AD3">
            <w:pPr>
              <w:pStyle w:val="TableParagraph"/>
              <w:spacing w:line="238" w:lineRule="exact"/>
              <w:ind w:left="215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MCHC</w:t>
            </w:r>
            <w:proofErr w:type="spellEnd"/>
          </w:p>
          <w:p w14:paraId="7DB5A974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D32C206" w14:textId="74C3AC0A" w:rsidR="008C66C4" w:rsidRDefault="008C66C4" w:rsidP="00E04AD3">
            <w:pPr>
              <w:pStyle w:val="TableParagraph"/>
              <w:ind w:left="31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g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F4A35D2" w14:textId="77777777" w:rsidR="008C66C4" w:rsidRDefault="008C66C4" w:rsidP="00E04AD3">
            <w:pPr>
              <w:pStyle w:val="TableParagraph"/>
              <w:spacing w:line="238" w:lineRule="exact"/>
              <w:ind w:left="99" w:right="79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RDW</w:t>
            </w:r>
            <w:proofErr w:type="spellEnd"/>
          </w:p>
          <w:p w14:paraId="3CFFAABB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3745A1EC" w14:textId="77777777" w:rsidR="008C66C4" w:rsidRDefault="008C66C4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%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0561BA59" w14:textId="77777777" w:rsidR="008C66C4" w:rsidRDefault="008C66C4" w:rsidP="00E04AD3">
            <w:pPr>
              <w:pStyle w:val="TableParagraph"/>
              <w:spacing w:line="238" w:lineRule="exact"/>
              <w:ind w:left="100" w:right="12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RET</w:t>
            </w:r>
          </w:p>
          <w:p w14:paraId="1136931F" w14:textId="77777777" w:rsidR="008C66C4" w:rsidRDefault="008C66C4" w:rsidP="00E04AD3">
            <w:pPr>
              <w:pStyle w:val="TableParagraph"/>
              <w:spacing w:before="11"/>
              <w:rPr>
                <w:rFonts w:ascii="Arial Unicode MS"/>
                <w:sz w:val="19"/>
              </w:rPr>
            </w:pPr>
          </w:p>
          <w:p w14:paraId="75B6B4DF" w14:textId="398BA3CD" w:rsidR="008C66C4" w:rsidRDefault="008C66C4" w:rsidP="00E04AD3">
            <w:pPr>
              <w:pStyle w:val="TableParagraph"/>
              <w:ind w:left="100" w:right="12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8C66C4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8C66C4" w14:paraId="47BBD030" w14:textId="77777777" w:rsidTr="00656D6C">
        <w:trPr>
          <w:trHeight w:val="246"/>
        </w:trPr>
        <w:tc>
          <w:tcPr>
            <w:tcW w:w="1140" w:type="dxa"/>
            <w:vMerge w:val="restart"/>
            <w:tcBorders>
              <w:bottom w:val="nil"/>
            </w:tcBorders>
          </w:tcPr>
          <w:p w14:paraId="7700A732" w14:textId="77777777" w:rsidR="008C66C4" w:rsidRDefault="008C66C4" w:rsidP="00E04AD3">
            <w:pPr>
              <w:pStyle w:val="TableParagraph"/>
              <w:spacing w:line="248" w:lineRule="exact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10</w:t>
            </w:r>
          </w:p>
        </w:tc>
        <w:tc>
          <w:tcPr>
            <w:tcW w:w="1620" w:type="dxa"/>
            <w:tcBorders>
              <w:bottom w:val="nil"/>
            </w:tcBorders>
          </w:tcPr>
          <w:p w14:paraId="6F1B14D5" w14:textId="77777777" w:rsidR="008C66C4" w:rsidRDefault="008C66C4" w:rsidP="00E04AD3">
            <w:pPr>
              <w:pStyle w:val="TableParagraph"/>
              <w:spacing w:line="227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1001" w:type="dxa"/>
            <w:tcBorders>
              <w:bottom w:val="nil"/>
              <w:right w:val="single" w:sz="2" w:space="0" w:color="000000"/>
            </w:tcBorders>
          </w:tcPr>
          <w:p w14:paraId="7CFB3054" w14:textId="77777777" w:rsidR="008C66C4" w:rsidRDefault="008C66C4" w:rsidP="00E04AD3">
            <w:pPr>
              <w:pStyle w:val="TableParagraph"/>
              <w:spacing w:line="227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2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B79F795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11BECB7" w14:textId="77777777" w:rsidR="008C66C4" w:rsidRDefault="008C66C4" w:rsidP="00E04AD3">
            <w:pPr>
              <w:pStyle w:val="TableParagraph"/>
              <w:spacing w:line="227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754FD4D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2.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2863E21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30A3296" w14:textId="77777777" w:rsidR="008C66C4" w:rsidRDefault="008C66C4" w:rsidP="00E04AD3">
            <w:pPr>
              <w:pStyle w:val="TableParagraph"/>
              <w:spacing w:line="227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943599F" w14:textId="77777777" w:rsidR="008C66C4" w:rsidRDefault="008C66C4" w:rsidP="00E04AD3">
            <w:pPr>
              <w:pStyle w:val="TableParagraph"/>
              <w:spacing w:line="227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6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77D1D3EB" w14:textId="77777777" w:rsidR="008C66C4" w:rsidRDefault="008C66C4" w:rsidP="00E04AD3">
            <w:pPr>
              <w:pStyle w:val="TableParagraph"/>
              <w:spacing w:line="227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2.9</w:t>
            </w:r>
          </w:p>
        </w:tc>
      </w:tr>
      <w:tr w:rsidR="008C66C4" w14:paraId="667A13AF" w14:textId="77777777" w:rsidTr="00656D6C">
        <w:trPr>
          <w:trHeight w:val="224"/>
        </w:trPr>
        <w:tc>
          <w:tcPr>
            <w:tcW w:w="1140" w:type="dxa"/>
            <w:vMerge/>
            <w:tcBorders>
              <w:top w:val="nil"/>
              <w:bottom w:val="nil"/>
            </w:tcBorders>
          </w:tcPr>
          <w:p w14:paraId="0B2E97FC" w14:textId="77777777" w:rsidR="008C66C4" w:rsidRDefault="008C66C4" w:rsidP="00E04AD3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5894A28" w14:textId="77777777" w:rsidR="008C66C4" w:rsidRDefault="008C66C4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4EEEAF6E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5CCF311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295A06E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3859DB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1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9DBDB62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7C1A9D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15D4F9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698296E" w14:textId="77777777" w:rsidR="008C66C4" w:rsidRDefault="008C66C4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1.6</w:t>
            </w:r>
          </w:p>
        </w:tc>
      </w:tr>
      <w:tr w:rsidR="008C66C4" w14:paraId="53589325" w14:textId="77777777" w:rsidTr="00656D6C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74521FA6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9525E8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DDBFFD6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BF28450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CAED85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106D5EA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1.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49609A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0BD1AE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77E2F7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24B0701" w14:textId="77777777" w:rsidR="008C66C4" w:rsidRDefault="008C66C4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3.2</w:t>
            </w:r>
          </w:p>
        </w:tc>
      </w:tr>
      <w:tr w:rsidR="008C66C4" w14:paraId="116759E8" w14:textId="77777777" w:rsidTr="00656D6C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0811CDDC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E13151D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2D1DC91C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6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AB90D43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83EB83A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92E70B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3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5A63E86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B956D9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245973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2C66D9A" w14:textId="77777777" w:rsidR="008C66C4" w:rsidRDefault="008C66C4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1.3</w:t>
            </w:r>
          </w:p>
        </w:tc>
      </w:tr>
      <w:tr w:rsidR="008C66C4" w14:paraId="3FA7E87D" w14:textId="77777777" w:rsidTr="00656D6C">
        <w:trPr>
          <w:trHeight w:val="224"/>
        </w:trPr>
        <w:tc>
          <w:tcPr>
            <w:tcW w:w="1140" w:type="dxa"/>
            <w:tcBorders>
              <w:top w:val="nil"/>
              <w:bottom w:val="nil"/>
            </w:tcBorders>
          </w:tcPr>
          <w:p w14:paraId="44F0CC29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4D5182F" w14:textId="77777777" w:rsidR="008C66C4" w:rsidRDefault="008C66C4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5E0DB45D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8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ECD4633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40AFA61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.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342BA3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0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07AE23D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545DF5B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4966B71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9A4BB07" w14:textId="77777777" w:rsidR="008C66C4" w:rsidRDefault="008C66C4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4.5</w:t>
            </w:r>
          </w:p>
        </w:tc>
      </w:tr>
      <w:tr w:rsidR="008C66C4" w14:paraId="637E224D" w14:textId="77777777" w:rsidTr="00656D6C">
        <w:trPr>
          <w:trHeight w:val="223"/>
        </w:trPr>
        <w:tc>
          <w:tcPr>
            <w:tcW w:w="1140" w:type="dxa"/>
            <w:tcBorders>
              <w:top w:val="nil"/>
              <w:bottom w:val="nil"/>
            </w:tcBorders>
          </w:tcPr>
          <w:p w14:paraId="278EE172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6BAAAE" w14:textId="77777777" w:rsidR="008C66C4" w:rsidRDefault="008C66C4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2" w:space="0" w:color="000000"/>
            </w:tcBorders>
          </w:tcPr>
          <w:p w14:paraId="507FAE00" w14:textId="77777777" w:rsidR="008C66C4" w:rsidRDefault="008C66C4" w:rsidP="00E04AD3">
            <w:pPr>
              <w:pStyle w:val="TableParagraph"/>
              <w:spacing w:line="204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431934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2ACC9D" w14:textId="77777777" w:rsidR="008C66C4" w:rsidRDefault="008C66C4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EF86C0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1.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54AC24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A5CE759" w14:textId="77777777" w:rsidR="008C66C4" w:rsidRDefault="008C66C4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9242E5A" w14:textId="77777777" w:rsidR="008C66C4" w:rsidRDefault="008C66C4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C13179F" w14:textId="77777777" w:rsidR="008C66C4" w:rsidRDefault="008C66C4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7.4</w:t>
            </w:r>
          </w:p>
        </w:tc>
      </w:tr>
      <w:tr w:rsidR="008C66C4" w14:paraId="2228C27B" w14:textId="77777777" w:rsidTr="00656D6C">
        <w:trPr>
          <w:trHeight w:val="241"/>
        </w:trPr>
        <w:tc>
          <w:tcPr>
            <w:tcW w:w="1140" w:type="dxa"/>
            <w:tcBorders>
              <w:top w:val="nil"/>
            </w:tcBorders>
          </w:tcPr>
          <w:p w14:paraId="78F6C141" w14:textId="77777777" w:rsidR="008C66C4" w:rsidRDefault="008C66C4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2D60E049" w14:textId="77777777" w:rsidR="008C66C4" w:rsidRDefault="008C66C4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1001" w:type="dxa"/>
            <w:tcBorders>
              <w:top w:val="nil"/>
              <w:right w:val="single" w:sz="2" w:space="0" w:color="000000"/>
            </w:tcBorders>
          </w:tcPr>
          <w:p w14:paraId="78892C27" w14:textId="77777777" w:rsidR="008C66C4" w:rsidRDefault="008C66C4" w:rsidP="00E04AD3">
            <w:pPr>
              <w:pStyle w:val="TableParagraph"/>
              <w:spacing w:line="221" w:lineRule="exact"/>
              <w:ind w:left="28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16FD9FD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B0AA8A1" w14:textId="77777777" w:rsidR="008C66C4" w:rsidRDefault="008C66C4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.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2F43401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8.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D7BEC98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6306214" w14:textId="77777777" w:rsidR="008C66C4" w:rsidRDefault="008C66C4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92F7175" w14:textId="77777777" w:rsidR="008C66C4" w:rsidRDefault="008C66C4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1C206754" w14:textId="77777777" w:rsidR="008C66C4" w:rsidRDefault="008C66C4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.6</w:t>
            </w:r>
          </w:p>
        </w:tc>
      </w:tr>
    </w:tbl>
    <w:p w14:paraId="10B9AEAB" w14:textId="77777777" w:rsidR="008C66C4" w:rsidRDefault="008C66C4" w:rsidP="008C66C4">
      <w:pPr>
        <w:ind w:firstLine="720"/>
        <w:jc w:val="center"/>
        <w:rPr>
          <w:b/>
          <w:bCs/>
        </w:rPr>
      </w:pPr>
    </w:p>
    <w:p w14:paraId="556BBC37" w14:textId="1E49047C" w:rsidR="0057574A" w:rsidRPr="00AE5277" w:rsidRDefault="008C66C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CV, </w:t>
      </w:r>
      <w:r>
        <w:rPr>
          <w:rFonts w:ascii="Calibri" w:hAnsi="Calibri" w:cs="Calibri"/>
          <w:color w:val="000000"/>
        </w:rPr>
        <w:t>m</w:t>
      </w:r>
      <w:r w:rsidRPr="00615FBD">
        <w:rPr>
          <w:rFonts w:ascii="Calibri" w:hAnsi="Calibri" w:cs="Calibri"/>
          <w:color w:val="000000"/>
        </w:rPr>
        <w:t xml:space="preserve">ean </w:t>
      </w:r>
      <w:r>
        <w:rPr>
          <w:rFonts w:ascii="Calibri" w:hAnsi="Calibri" w:cs="Calibri"/>
          <w:color w:val="000000"/>
        </w:rPr>
        <w:t>c</w:t>
      </w:r>
      <w:r w:rsidRPr="00615FBD">
        <w:rPr>
          <w:rFonts w:ascii="Calibri" w:hAnsi="Calibri" w:cs="Calibri"/>
          <w:color w:val="000000"/>
        </w:rPr>
        <w:t xml:space="preserve">orpuscular </w:t>
      </w:r>
      <w:r>
        <w:rPr>
          <w:rFonts w:ascii="Calibri" w:hAnsi="Calibri" w:cs="Calibri"/>
          <w:color w:val="000000"/>
        </w:rPr>
        <w:t>v</w:t>
      </w:r>
      <w:r w:rsidRPr="00615FBD">
        <w:rPr>
          <w:rFonts w:ascii="Calibri" w:hAnsi="Calibri" w:cs="Calibri"/>
          <w:color w:val="000000"/>
        </w:rPr>
        <w:t>olume</w:t>
      </w:r>
      <w:r>
        <w:rPr>
          <w:rFonts w:ascii="Calibri" w:hAnsi="Calibri" w:cs="Calibri"/>
          <w:color w:val="000000"/>
        </w:rPr>
        <w:t>;</w:t>
      </w:r>
      <w:r w:rsidR="00AE5277">
        <w:rPr>
          <w:rFonts w:ascii="Calibri" w:hAnsi="Calibri" w:cs="Calibri"/>
          <w:color w:val="000000"/>
        </w:rPr>
        <w:t xml:space="preserve"> </w:t>
      </w:r>
      <w:proofErr w:type="spellStart"/>
      <w:r w:rsidR="00AE5277">
        <w:rPr>
          <w:rFonts w:ascii="Calibri" w:hAnsi="Calibri" w:cs="Calibri"/>
          <w:color w:val="000000"/>
        </w:rPr>
        <w:t>MCH</w:t>
      </w:r>
      <w:proofErr w:type="spellEnd"/>
      <w:r w:rsidR="00AE5277">
        <w:rPr>
          <w:rFonts w:ascii="Calibri" w:hAnsi="Calibri" w:cs="Calibri"/>
          <w:color w:val="000000"/>
        </w:rPr>
        <w:t>, m</w:t>
      </w:r>
      <w:r w:rsidR="00AE5277" w:rsidRPr="00615FBD">
        <w:rPr>
          <w:rFonts w:ascii="Calibri" w:hAnsi="Calibri" w:cs="Calibri"/>
          <w:color w:val="000000"/>
        </w:rPr>
        <w:t xml:space="preserve">ean </w:t>
      </w:r>
      <w:r w:rsidR="00AE5277">
        <w:rPr>
          <w:rFonts w:ascii="Calibri" w:hAnsi="Calibri" w:cs="Calibri"/>
          <w:color w:val="000000"/>
        </w:rPr>
        <w:t>c</w:t>
      </w:r>
      <w:r w:rsidR="00AE5277" w:rsidRPr="00615FBD">
        <w:rPr>
          <w:rFonts w:ascii="Calibri" w:hAnsi="Calibri" w:cs="Calibri"/>
          <w:color w:val="000000"/>
        </w:rPr>
        <w:t xml:space="preserve">orpuscular </w:t>
      </w:r>
      <w:r w:rsidR="00AE5277">
        <w:rPr>
          <w:rFonts w:ascii="Calibri" w:hAnsi="Calibri" w:cs="Calibri"/>
          <w:color w:val="000000"/>
        </w:rPr>
        <w:t>h</w:t>
      </w:r>
      <w:r w:rsidR="00AE5277" w:rsidRPr="00615FBD">
        <w:rPr>
          <w:rFonts w:ascii="Calibri" w:hAnsi="Calibri" w:cs="Calibri"/>
          <w:color w:val="000000"/>
        </w:rPr>
        <w:t>emoglobin</w:t>
      </w:r>
      <w:r w:rsidR="00AE5277">
        <w:rPr>
          <w:rFonts w:ascii="Calibri" w:hAnsi="Calibri" w:cs="Calibri"/>
          <w:color w:val="000000"/>
        </w:rPr>
        <w:t xml:space="preserve">; </w:t>
      </w:r>
      <w:proofErr w:type="spellStart"/>
      <w:r w:rsidR="00AE5277">
        <w:rPr>
          <w:rFonts w:ascii="Calibri" w:hAnsi="Calibri" w:cs="Calibri"/>
          <w:color w:val="000000"/>
        </w:rPr>
        <w:t>MCHC</w:t>
      </w:r>
      <w:proofErr w:type="spellEnd"/>
      <w:r w:rsidR="00AE5277">
        <w:rPr>
          <w:rFonts w:ascii="Calibri" w:hAnsi="Calibri" w:cs="Calibri"/>
          <w:color w:val="000000"/>
        </w:rPr>
        <w:t xml:space="preserve">, </w:t>
      </w:r>
      <w:r w:rsidR="00AE5277">
        <w:rPr>
          <w:rFonts w:asciiTheme="minorHAnsi" w:hAnsiTheme="minorHAnsi" w:cstheme="minorHAnsi"/>
          <w:spacing w:val="-1"/>
        </w:rPr>
        <w:t>m</w:t>
      </w:r>
      <w:r w:rsidR="00AE5277" w:rsidRPr="00615FBD">
        <w:rPr>
          <w:rFonts w:asciiTheme="minorHAnsi" w:hAnsiTheme="minorHAnsi" w:cstheme="minorHAnsi"/>
          <w:spacing w:val="-1"/>
        </w:rPr>
        <w:t>ean</w:t>
      </w:r>
      <w:r w:rsidR="00AE5277" w:rsidRPr="00615FBD">
        <w:rPr>
          <w:rFonts w:asciiTheme="minorHAnsi" w:hAnsiTheme="minorHAnsi" w:cstheme="minorHAnsi"/>
          <w:spacing w:val="-12"/>
        </w:rPr>
        <w:t xml:space="preserve"> </w:t>
      </w:r>
      <w:r w:rsidR="00AE5277">
        <w:rPr>
          <w:rFonts w:asciiTheme="minorHAnsi" w:hAnsiTheme="minorHAnsi" w:cstheme="minorHAnsi"/>
          <w:spacing w:val="-1"/>
        </w:rPr>
        <w:t>c</w:t>
      </w:r>
      <w:r w:rsidR="00AE5277" w:rsidRPr="00615FBD">
        <w:rPr>
          <w:rFonts w:asciiTheme="minorHAnsi" w:hAnsiTheme="minorHAnsi" w:cstheme="minorHAnsi"/>
          <w:spacing w:val="-1"/>
        </w:rPr>
        <w:t>orpuscular</w:t>
      </w:r>
      <w:r w:rsidR="00AE5277" w:rsidRPr="00615FBD">
        <w:rPr>
          <w:rFonts w:asciiTheme="minorHAnsi" w:hAnsiTheme="minorHAnsi" w:cstheme="minorHAnsi"/>
          <w:spacing w:val="-9"/>
        </w:rPr>
        <w:t xml:space="preserve"> </w:t>
      </w:r>
      <w:r w:rsidR="00AE5277">
        <w:rPr>
          <w:rFonts w:asciiTheme="minorHAnsi" w:hAnsiTheme="minorHAnsi" w:cstheme="minorHAnsi"/>
          <w:spacing w:val="-1"/>
        </w:rPr>
        <w:t>h</w:t>
      </w:r>
      <w:r w:rsidR="00AE5277" w:rsidRPr="00615FBD">
        <w:rPr>
          <w:rFonts w:asciiTheme="minorHAnsi" w:hAnsiTheme="minorHAnsi" w:cstheme="minorHAnsi"/>
          <w:spacing w:val="-1"/>
        </w:rPr>
        <w:t>emoglobin</w:t>
      </w:r>
      <w:r w:rsidR="00AE5277" w:rsidRPr="00615FBD">
        <w:rPr>
          <w:rFonts w:asciiTheme="minorHAnsi" w:hAnsiTheme="minorHAnsi" w:cstheme="minorHAnsi"/>
          <w:spacing w:val="-11"/>
        </w:rPr>
        <w:t xml:space="preserve"> </w:t>
      </w:r>
      <w:r w:rsidR="00AE5277">
        <w:rPr>
          <w:rFonts w:asciiTheme="minorHAnsi" w:hAnsiTheme="minorHAnsi" w:cstheme="minorHAnsi"/>
        </w:rPr>
        <w:t>c</w:t>
      </w:r>
      <w:r w:rsidR="00AE5277" w:rsidRPr="00615FBD">
        <w:rPr>
          <w:rFonts w:asciiTheme="minorHAnsi" w:hAnsiTheme="minorHAnsi" w:cstheme="minorHAnsi"/>
        </w:rPr>
        <w:t>oncentration</w:t>
      </w:r>
      <w:r w:rsidR="00AE5277">
        <w:rPr>
          <w:rFonts w:asciiTheme="minorHAnsi" w:hAnsiTheme="minorHAnsi" w:cstheme="minorHAnsi"/>
        </w:rPr>
        <w:t xml:space="preserve">; </w:t>
      </w:r>
      <w:proofErr w:type="spellStart"/>
      <w:r w:rsidR="00AE5277">
        <w:rPr>
          <w:rFonts w:asciiTheme="minorHAnsi" w:hAnsiTheme="minorHAnsi" w:cstheme="minorHAnsi"/>
        </w:rPr>
        <w:t>RDW</w:t>
      </w:r>
      <w:proofErr w:type="spellEnd"/>
      <w:r w:rsidR="00AE5277">
        <w:rPr>
          <w:rFonts w:asciiTheme="minorHAnsi" w:hAnsiTheme="minorHAnsi" w:cstheme="minorHAnsi"/>
        </w:rPr>
        <w:t xml:space="preserve">, </w:t>
      </w:r>
      <w:r w:rsidR="00AE5277">
        <w:rPr>
          <w:rFonts w:ascii="Calibri" w:hAnsi="Calibri" w:cs="Calibri"/>
          <w:color w:val="000000"/>
        </w:rPr>
        <w:t>r</w:t>
      </w:r>
      <w:r w:rsidR="00AE5277" w:rsidRPr="00615FBD">
        <w:rPr>
          <w:rFonts w:ascii="Calibri" w:hAnsi="Calibri" w:cs="Calibri"/>
          <w:color w:val="000000"/>
        </w:rPr>
        <w:t xml:space="preserve">ed </w:t>
      </w:r>
      <w:r w:rsidR="00AE5277">
        <w:rPr>
          <w:rFonts w:ascii="Calibri" w:hAnsi="Calibri" w:cs="Calibri"/>
          <w:color w:val="000000"/>
        </w:rPr>
        <w:t>c</w:t>
      </w:r>
      <w:r w:rsidR="00AE5277" w:rsidRPr="00615FBD">
        <w:rPr>
          <w:rFonts w:ascii="Calibri" w:hAnsi="Calibri" w:cs="Calibri"/>
          <w:color w:val="000000"/>
        </w:rPr>
        <w:t xml:space="preserve">ell </w:t>
      </w:r>
      <w:r w:rsidR="00AE5277">
        <w:rPr>
          <w:rFonts w:ascii="Calibri" w:hAnsi="Calibri" w:cs="Calibri"/>
          <w:color w:val="000000"/>
        </w:rPr>
        <w:t>d</w:t>
      </w:r>
      <w:r w:rsidR="00AE5277" w:rsidRPr="00615FBD">
        <w:rPr>
          <w:rFonts w:ascii="Calibri" w:hAnsi="Calibri" w:cs="Calibri"/>
          <w:color w:val="000000"/>
        </w:rPr>
        <w:t xml:space="preserve">istribution </w:t>
      </w:r>
      <w:r w:rsidR="00AE5277">
        <w:rPr>
          <w:rFonts w:ascii="Calibri" w:hAnsi="Calibri" w:cs="Calibri"/>
          <w:color w:val="000000"/>
        </w:rPr>
        <w:t>w</w:t>
      </w:r>
      <w:r w:rsidR="00AE5277" w:rsidRPr="00615FBD">
        <w:rPr>
          <w:rFonts w:ascii="Calibri" w:hAnsi="Calibri" w:cs="Calibri"/>
          <w:color w:val="000000"/>
        </w:rPr>
        <w:t>idth</w:t>
      </w:r>
      <w:r w:rsidR="00AE5277">
        <w:rPr>
          <w:rFonts w:ascii="Calibri" w:hAnsi="Calibri" w:cs="Calibri"/>
          <w:color w:val="000000"/>
        </w:rPr>
        <w:t>; RET, r</w:t>
      </w:r>
      <w:r w:rsidR="00AE5277" w:rsidRPr="00615FBD">
        <w:rPr>
          <w:rFonts w:ascii="Calibri" w:hAnsi="Calibri" w:cs="Calibri"/>
          <w:color w:val="000000"/>
        </w:rPr>
        <w:t>eticulocytes (</w:t>
      </w:r>
      <w:r w:rsidR="00AE5277">
        <w:rPr>
          <w:rFonts w:ascii="Calibri" w:hAnsi="Calibri" w:cs="Calibri"/>
          <w:color w:val="000000"/>
        </w:rPr>
        <w:t>a</w:t>
      </w:r>
      <w:r w:rsidR="00AE5277" w:rsidRPr="00615FBD">
        <w:rPr>
          <w:rFonts w:ascii="Calibri" w:hAnsi="Calibri" w:cs="Calibri"/>
          <w:color w:val="000000"/>
        </w:rPr>
        <w:t>bsolute)</w:t>
      </w:r>
      <w:r w:rsidR="00A834DC">
        <w:rPr>
          <w:rFonts w:ascii="Calibri" w:hAnsi="Calibri" w:cs="Calibri"/>
          <w:color w:val="000000"/>
        </w:rPr>
        <w:t>.</w:t>
      </w:r>
    </w:p>
    <w:sectPr w:rsidR="0057574A" w:rsidRPr="00AE5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C4"/>
    <w:rsid w:val="000167C7"/>
    <w:rsid w:val="001B6FD4"/>
    <w:rsid w:val="0057574A"/>
    <w:rsid w:val="00656D6C"/>
    <w:rsid w:val="008C66C4"/>
    <w:rsid w:val="00A834DC"/>
    <w:rsid w:val="00AE5277"/>
    <w:rsid w:val="00B37EFF"/>
    <w:rsid w:val="00CF20EC"/>
    <w:rsid w:val="00FF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1420D"/>
  <w15:chartTrackingRefBased/>
  <w15:docId w15:val="{33ADABFB-3EBB-4984-885B-69729ECE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6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C66C4"/>
    <w:pPr>
      <w:widowControl w:val="0"/>
      <w:autoSpaceDE w:val="0"/>
      <w:autoSpaceDN w:val="0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6</cp:revision>
  <dcterms:created xsi:type="dcterms:W3CDTF">2022-07-12T21:54:00Z</dcterms:created>
  <dcterms:modified xsi:type="dcterms:W3CDTF">2022-07-13T18:59:00Z</dcterms:modified>
</cp:coreProperties>
</file>